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4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7000"/>
        <w:gridCol w:w="2410"/>
        <w:gridCol w:w="1701"/>
        <w:gridCol w:w="3211"/>
      </w:tblGrid>
      <w:tr w:rsidR="006C6F3F" w:rsidRPr="006C6F3F" w14:paraId="23F23D26" w14:textId="77777777" w:rsidTr="00D53FC3">
        <w:trPr>
          <w:trHeight w:val="6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6993" w14:textId="77777777" w:rsidR="006C6F3F" w:rsidRPr="006C6F3F" w:rsidRDefault="006C6F3F" w:rsidP="006C6F3F">
            <w:pPr>
              <w:ind w:left="-55" w:hanging="284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  <w:t>GO I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B7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GO </w:t>
            </w:r>
            <w:proofErr w:type="spellStart"/>
            <w:r w:rsidRPr="006C6F3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  <w:t>Ter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812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  <w:t>P-</w:t>
            </w:r>
            <w:proofErr w:type="spellStart"/>
            <w:r w:rsidRPr="006C6F3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B2DE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6C6F3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  <w:t>Fold</w:t>
            </w:r>
            <w:proofErr w:type="spellEnd"/>
            <w:r w:rsidRPr="006C6F3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6F3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  <w:t>Enrichment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90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  <w:t>FDR</w:t>
            </w:r>
          </w:p>
        </w:tc>
      </w:tr>
      <w:tr w:rsidR="006C6F3F" w:rsidRPr="006C6F3F" w14:paraId="4CB64D9A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FEE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6EFC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850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F277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F19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</w:tr>
      <w:tr w:rsidR="006C6F3F" w:rsidRPr="006C6F3F" w14:paraId="79F4B8BC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F0AE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594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DA0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crip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from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NA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olymeras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II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mot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BF4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82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204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8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48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44013E-09</w:t>
            </w:r>
          </w:p>
        </w:tc>
      </w:tr>
      <w:tr w:rsidR="006C6F3F" w:rsidRPr="006C6F3F" w14:paraId="1F494EA7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F643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589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4CD2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crip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, DNA-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emplat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DE0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0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357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F34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77613E-07</w:t>
            </w:r>
          </w:p>
        </w:tc>
      </w:tr>
      <w:tr w:rsidR="006C6F3F" w:rsidRPr="006C6F3F" w14:paraId="6BD7255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E61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603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48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Viral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222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04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AE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3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17E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96923E-06</w:t>
            </w:r>
          </w:p>
        </w:tc>
      </w:tr>
      <w:tr w:rsidR="006C6F3F" w:rsidRPr="006C6F3F" w14:paraId="15E0756E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9969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9860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148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-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dhes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4C5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4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178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4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38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78904E-06</w:t>
            </w:r>
          </w:p>
        </w:tc>
      </w:tr>
      <w:tr w:rsidR="006C6F3F" w:rsidRPr="006C6F3F" w14:paraId="61FD3495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C471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306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07D3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pop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59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7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3E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9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09B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19537E-05</w:t>
            </w:r>
          </w:p>
        </w:tc>
      </w:tr>
      <w:tr w:rsidR="006C6F3F" w:rsidRPr="006C6F3F" w14:paraId="4064E03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1650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190003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143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ula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he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BE4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91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13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8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8D9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9,25371E-05</w:t>
            </w:r>
          </w:p>
        </w:tc>
      </w:tr>
      <w:tr w:rsidR="006C6F3F" w:rsidRPr="006C6F3F" w14:paraId="3B2AAD8C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B25E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36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A60C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crip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from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NA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olymeras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II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mot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1BC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72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D5F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8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360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1</w:t>
            </w:r>
          </w:p>
        </w:tc>
      </w:tr>
      <w:tr w:rsidR="006C6F3F" w:rsidRPr="006C6F3F" w14:paraId="2139BD4D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B470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249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3210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dru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4F9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0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AA5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9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DA0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2</w:t>
            </w:r>
          </w:p>
        </w:tc>
      </w:tr>
      <w:tr w:rsidR="006C6F3F" w:rsidRPr="006C6F3F" w14:paraId="46881DC7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FCA1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277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752B" w14:textId="77777777" w:rsidR="006C6F3F" w:rsidRPr="006563AD" w:rsidRDefault="006C6F3F" w:rsidP="006563AD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ntrins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pop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athway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in 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DNA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damag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by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p5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D3C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4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FD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4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BCC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</w:tr>
      <w:tr w:rsidR="006C6F3F" w:rsidRPr="006C6F3F" w14:paraId="0455A71B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2758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828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42D2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lifer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42D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8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EFB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9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655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</w:tr>
      <w:tr w:rsidR="006C6F3F" w:rsidRPr="006C6F3F" w14:paraId="4F340DD7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6AE2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589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4329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crip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, DNA-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emplat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345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34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D8A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7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2E3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</w:tr>
      <w:tr w:rsidR="006C6F3F" w:rsidRPr="006C6F3F" w14:paraId="6D9E7E83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1B1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062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2BF1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gen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express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90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14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74A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6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F35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8</w:t>
            </w:r>
          </w:p>
        </w:tc>
      </w:tr>
      <w:tr w:rsidR="006C6F3F" w:rsidRPr="006C6F3F" w14:paraId="3C3A4AE2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57FB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97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23B4" w14:textId="77777777" w:rsidR="006C6F3F" w:rsidRPr="006563AD" w:rsidRDefault="006563AD" w:rsidP="006563AD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DNA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lang w:val="es-ES"/>
              </w:rPr>
              <w:t>damage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esponse </w:t>
            </w:r>
            <w:r w:rsidR="006C6F3F"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in </w:t>
            </w:r>
            <w:proofErr w:type="spellStart"/>
            <w:r w:rsidR="006C6F3F"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="006C6F3F"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="006C6F3F"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cle</w:t>
            </w:r>
            <w:proofErr w:type="spellEnd"/>
            <w:r w:rsidR="006C6F3F"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="006C6F3F"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rres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36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52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FA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6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9F7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9</w:t>
            </w:r>
          </w:p>
        </w:tc>
      </w:tr>
      <w:tr w:rsidR="006C6F3F" w:rsidRPr="006C6F3F" w14:paraId="2072A51D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1DA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35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230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crip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, DNA-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emplat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BE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7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F7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3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F77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13</w:t>
            </w:r>
          </w:p>
        </w:tc>
      </w:tr>
      <w:tr w:rsidR="006C6F3F" w:rsidRPr="006C6F3F" w14:paraId="1C677DB8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204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316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0D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asome-mediated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ubiquitin-dependent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atabol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3DB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9,0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142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2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51F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17</w:t>
            </w:r>
          </w:p>
        </w:tc>
      </w:tr>
      <w:tr w:rsidR="006C6F3F" w:rsidRPr="006C6F3F" w14:paraId="03837705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65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5082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E24D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tabiliz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9FF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2B5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633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39</w:t>
            </w:r>
          </w:p>
        </w:tc>
      </w:tr>
      <w:tr w:rsidR="006C6F3F" w:rsidRPr="006C6F3F" w14:paraId="48A461D3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A5F9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828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347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lifer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DAE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4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748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7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64F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46</w:t>
            </w:r>
          </w:p>
        </w:tc>
      </w:tr>
      <w:tr w:rsidR="006C6F3F" w:rsidRPr="006C6F3F" w14:paraId="652FE2F9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AC6C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726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A418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Ras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duc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060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61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4E8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2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60E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49</w:t>
            </w:r>
          </w:p>
        </w:tc>
      </w:tr>
      <w:tr w:rsidR="006C6F3F" w:rsidRPr="006C6F3F" w14:paraId="04712974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4EDC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41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370C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lationa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niti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9B3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5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FD8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4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ADA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67</w:t>
            </w:r>
          </w:p>
        </w:tc>
      </w:tr>
      <w:tr w:rsidR="006C6F3F" w:rsidRPr="006C6F3F" w14:paraId="75322CB2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00B1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623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2699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acroautopha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7A1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72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F11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4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A09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70</w:t>
            </w:r>
          </w:p>
        </w:tc>
      </w:tr>
      <w:tr w:rsidR="006C6F3F" w:rsidRPr="006C6F3F" w14:paraId="34328FA0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AE30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45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54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foldi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72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9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0A1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2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98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75</w:t>
            </w:r>
          </w:p>
        </w:tc>
      </w:tr>
      <w:tr w:rsidR="006C6F3F" w:rsidRPr="006C6F3F" w14:paraId="6C70D51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B6B5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008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FF77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G1/S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i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i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cl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5D8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5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1A6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7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904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86</w:t>
            </w:r>
          </w:p>
        </w:tc>
      </w:tr>
      <w:tr w:rsidR="006C6F3F" w:rsidRPr="006C6F3F" w14:paraId="55012EE7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0497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46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F848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hosphoryl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E3C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6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52C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7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CED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88</w:t>
            </w:r>
          </w:p>
        </w:tc>
      </w:tr>
      <w:tr w:rsidR="006C6F3F" w:rsidRPr="006C6F3F" w14:paraId="4A246AE9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61E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828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0A56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lifer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35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1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BC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6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C86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116</w:t>
            </w:r>
          </w:p>
        </w:tc>
      </w:tr>
      <w:tr w:rsidR="006C6F3F" w:rsidRPr="006C6F3F" w14:paraId="506E227D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4A87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3051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0DBC" w14:textId="667F9048" w:rsidR="006C6F3F" w:rsidRPr="006563AD" w:rsidRDefault="006C6F3F" w:rsidP="00B70A2D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="00B70A2D">
              <w:rPr>
                <w:rFonts w:ascii="Arial Narrow" w:eastAsia="Times New Roman" w:hAnsi="Arial Narrow" w:cs="Times New Roman"/>
                <w:color w:val="000000"/>
                <w:lang w:val="es-ES"/>
              </w:rPr>
              <w:t>TGFR</w:t>
            </w:r>
            <w:r w:rsidR="00B70A2D" w:rsidRPr="00B70A2D">
              <w:rPr>
                <w:rFonts w:ascii="Symbol" w:eastAsia="Times New Roman" w:hAnsi="Symbol" w:cs="Times New Roman"/>
                <w:color w:val="000000"/>
                <w:lang w:val="es-ES"/>
              </w:rPr>
              <w:t></w:t>
            </w:r>
            <w:proofErr w:type="spellEnd"/>
            <w:r w:rsidR="00B70A2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athwa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65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8,0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6F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2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2C0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152</w:t>
            </w:r>
          </w:p>
        </w:tc>
      </w:tr>
      <w:tr w:rsidR="006C6F3F" w:rsidRPr="006C6F3F" w14:paraId="7730E224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067A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7145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53D4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ula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hypox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03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9,4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06C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E3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179</w:t>
            </w:r>
          </w:p>
        </w:tc>
      </w:tr>
      <w:tr w:rsidR="006C6F3F" w:rsidRPr="006C6F3F" w14:paraId="2FA3D989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595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961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CB2F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echanica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timul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3E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19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829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1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0A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224</w:t>
            </w:r>
          </w:p>
        </w:tc>
      </w:tr>
      <w:tr w:rsidR="006C6F3F" w:rsidRPr="006C6F3F" w14:paraId="0FD72888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21B4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7005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D46D" w14:textId="0FBAA98C" w:rsidR="006C6F3F" w:rsidRPr="006563AD" w:rsidRDefault="006C6F3F" w:rsidP="00B70A2D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ntrins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pop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athway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in 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r w:rsidR="00B70A2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ER </w:t>
            </w: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tr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31D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27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41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3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F01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240</w:t>
            </w:r>
          </w:p>
        </w:tc>
      </w:tr>
      <w:tr w:rsidR="006C6F3F" w:rsidRPr="006C6F3F" w14:paraId="2C8848AB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B263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542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56A9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itr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xid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biosynthe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AF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52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C63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6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DB1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287</w:t>
            </w:r>
          </w:p>
        </w:tc>
      </w:tr>
      <w:tr w:rsidR="006C6F3F" w:rsidRPr="006C6F3F" w14:paraId="7BDD1BAD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81E5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lastRenderedPageBreak/>
              <w:t>GO:000012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E363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crip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from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NA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olymeras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II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mot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4BD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68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EB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4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07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316</w:t>
            </w:r>
          </w:p>
        </w:tc>
      </w:tr>
      <w:tr w:rsidR="006C6F3F" w:rsidRPr="006C6F3F" w14:paraId="0CBDCE99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C75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9719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1D04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Extrins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pop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athway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in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bsenc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ligan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016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70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22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1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237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320</w:t>
            </w:r>
          </w:p>
        </w:tc>
      </w:tr>
      <w:tr w:rsidR="006C6F3F" w:rsidRPr="006C6F3F" w14:paraId="5EB37736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7DC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7050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007C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cl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rres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54C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73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792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2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24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325</w:t>
            </w:r>
          </w:p>
        </w:tc>
      </w:tr>
      <w:tr w:rsidR="006C6F3F" w:rsidRPr="006C6F3F" w14:paraId="211AA5EC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3A65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657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FE1F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Histon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deacetyl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C56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9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C79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5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27D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360</w:t>
            </w:r>
          </w:p>
        </w:tc>
      </w:tr>
      <w:tr w:rsidR="006C6F3F" w:rsidRPr="006C6F3F" w14:paraId="4F313446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0C67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91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91B3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pop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86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8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123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5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0F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528</w:t>
            </w:r>
          </w:p>
        </w:tc>
      </w:tr>
      <w:tr w:rsidR="006C6F3F" w:rsidRPr="006C6F3F" w14:paraId="320EFA4E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3487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018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E361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ctiv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MAPKK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ctiv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CE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95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9B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3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BDD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554</w:t>
            </w:r>
          </w:p>
        </w:tc>
      </w:tr>
      <w:tr w:rsidR="006C6F3F" w:rsidRPr="006C6F3F" w14:paraId="23DB86A9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5416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5172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89FC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cl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790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02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5AA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3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E7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567</w:t>
            </w:r>
          </w:p>
        </w:tc>
      </w:tr>
      <w:tr w:rsidR="006C6F3F" w:rsidRPr="006C6F3F" w14:paraId="66A34463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D82A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000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3C5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growt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057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04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B7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1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F08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572</w:t>
            </w:r>
          </w:p>
        </w:tc>
      </w:tr>
      <w:tr w:rsidR="006C6F3F" w:rsidRPr="006C6F3F" w14:paraId="1C219DD0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AD9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677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DB59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utophosphoryl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E15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33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1C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A06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626</w:t>
            </w:r>
          </w:p>
        </w:tc>
      </w:tr>
      <w:tr w:rsidR="006C6F3F" w:rsidRPr="006C6F3F" w14:paraId="6797EBBE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0615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7030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573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ula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hydroge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eroxid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CE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27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51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9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FD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801</w:t>
            </w:r>
          </w:p>
        </w:tc>
      </w:tr>
      <w:tr w:rsidR="006C6F3F" w:rsidRPr="006C6F3F" w14:paraId="02A41B2D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CF29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89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2A63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t-Golgi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vesicle-mediated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por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17A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33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DC3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2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606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812</w:t>
            </w:r>
          </w:p>
        </w:tc>
      </w:tr>
      <w:tr w:rsidR="006C6F3F" w:rsidRPr="006C6F3F" w14:paraId="67F1C0FA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32F6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32570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E841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gestero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AC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43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DA8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2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792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832</w:t>
            </w:r>
          </w:p>
        </w:tc>
      </w:tr>
      <w:tr w:rsidR="006C6F3F" w:rsidRPr="006C6F3F" w14:paraId="53689D42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166E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3033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B1C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igr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402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46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68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AF1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838</w:t>
            </w:r>
          </w:p>
        </w:tc>
      </w:tr>
      <w:tr w:rsidR="006C6F3F" w:rsidRPr="006C6F3F" w14:paraId="3F5B3C69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4A4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92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B559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ovement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o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ubcellula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ompone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F53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50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2FA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BA8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844</w:t>
            </w:r>
          </w:p>
        </w:tc>
      </w:tr>
      <w:tr w:rsidR="006C6F3F" w:rsidRPr="006C6F3F" w14:paraId="6C996FD5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558C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810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A7B1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eptidyl-threonin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hosphoryl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DDE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76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03D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7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A2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894</w:t>
            </w:r>
          </w:p>
        </w:tc>
      </w:tr>
      <w:tr w:rsidR="006C6F3F" w:rsidRPr="006C6F3F" w14:paraId="0E05106A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883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7573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D66E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ntracellula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port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EF7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38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4FD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1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05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009</w:t>
            </w:r>
          </w:p>
        </w:tc>
      </w:tr>
      <w:tr w:rsidR="006C6F3F" w:rsidRPr="006C6F3F" w14:paraId="5871FD46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6C50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690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2B4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itochondria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embran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ermeabil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F9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74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E27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7,5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AAF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077</w:t>
            </w:r>
          </w:p>
        </w:tc>
      </w:tr>
      <w:tr w:rsidR="006C6F3F" w:rsidRPr="006C6F3F" w14:paraId="4DF36EF3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DD5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5114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B155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triated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uscl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differenti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D24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74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19A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7,5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FD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077</w:t>
            </w:r>
          </w:p>
        </w:tc>
      </w:tr>
      <w:tr w:rsidR="006C6F3F" w:rsidRPr="006C6F3F" w14:paraId="4AECAAC0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3AF2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46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126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omplex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ssembl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E13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8,1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406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2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44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518</w:t>
            </w:r>
          </w:p>
        </w:tc>
      </w:tr>
      <w:tr w:rsidR="006C6F3F" w:rsidRPr="006C6F3F" w14:paraId="63232261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56DF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692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A206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umoyl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812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8,1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E6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2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D81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518</w:t>
            </w:r>
          </w:p>
        </w:tc>
      </w:tr>
      <w:tr w:rsidR="006C6F3F" w:rsidRPr="006C6F3F" w14:paraId="387E5348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C146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97150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2B2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Neuronal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tem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op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aintena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EF7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8,66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185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7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D4B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621</w:t>
            </w:r>
          </w:p>
        </w:tc>
      </w:tr>
      <w:tr w:rsidR="006C6F3F" w:rsidRPr="006C6F3F" w14:paraId="5945ADE7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C7D9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756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FBD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gi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D2A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9,0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422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1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2C4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684</w:t>
            </w:r>
          </w:p>
        </w:tc>
      </w:tr>
      <w:tr w:rsidR="006C6F3F" w:rsidRPr="006C6F3F" w14:paraId="2E4DA519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4D29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5930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FA5C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i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cl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547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9,0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55A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1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E95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684</w:t>
            </w:r>
          </w:p>
        </w:tc>
      </w:tr>
      <w:tr w:rsidR="006C6F3F" w:rsidRPr="006C6F3F" w14:paraId="1C52862A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3C6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193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3F03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hosphoryl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282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9,03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9C9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1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01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689</w:t>
            </w:r>
          </w:p>
        </w:tc>
      </w:tr>
      <w:tr w:rsidR="006C6F3F" w:rsidRPr="006C6F3F" w14:paraId="347AFA72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3A1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71260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EE12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ula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echanica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timul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66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4DE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E2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869</w:t>
            </w:r>
          </w:p>
        </w:tc>
      </w:tr>
      <w:tr w:rsidR="006C6F3F" w:rsidRPr="006C6F3F" w14:paraId="252C74E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4F6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278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417E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ubiquitin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nvolved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in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ubiquitin-dependent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atabol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6FF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285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170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962</w:t>
            </w:r>
          </w:p>
        </w:tc>
      </w:tr>
      <w:tr w:rsidR="006C6F3F" w:rsidRPr="006C6F3F" w14:paraId="19F654F5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C54C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810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198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eptidyl-tyrosin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hosphoryl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9E0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EB9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447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151</w:t>
            </w:r>
          </w:p>
        </w:tc>
      </w:tr>
      <w:tr w:rsidR="006C6F3F" w:rsidRPr="006C6F3F" w14:paraId="4A9E682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D6F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020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82B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olyubiquitin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CFF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992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9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B6F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49</w:t>
            </w:r>
          </w:p>
        </w:tc>
      </w:tr>
      <w:tr w:rsidR="006C6F3F" w:rsidRPr="006C6F3F" w14:paraId="7829C9A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C018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200081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3D93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noik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69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A01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1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FE3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719</w:t>
            </w:r>
          </w:p>
        </w:tc>
      </w:tr>
      <w:tr w:rsidR="006C6F3F" w:rsidRPr="006C6F3F" w14:paraId="6CC2B172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3E2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800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2B12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latelet-derived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growth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factor receptor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athwa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2F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5B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8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7F2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806</w:t>
            </w:r>
          </w:p>
        </w:tc>
      </w:tr>
      <w:tr w:rsidR="006C6F3F" w:rsidRPr="006C6F3F" w14:paraId="02579BBA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2E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66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FC7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hosphatidylinosito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biosynthe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92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12EA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8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6A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336</w:t>
            </w:r>
          </w:p>
        </w:tc>
      </w:tr>
      <w:tr w:rsidR="006C6F3F" w:rsidRPr="006C6F3F" w14:paraId="49A7FC5B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F23A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704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9C1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cl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53C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09C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8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CC8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749</w:t>
            </w:r>
          </w:p>
        </w:tc>
      </w:tr>
      <w:tr w:rsidR="006C6F3F" w:rsidRPr="006C6F3F" w14:paraId="7A8F420A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1A6E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44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D2F7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lationa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niti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21E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78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3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F8D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783</w:t>
            </w:r>
          </w:p>
        </w:tc>
      </w:tr>
      <w:tr w:rsidR="006C6F3F" w:rsidRPr="006C6F3F" w14:paraId="67777A33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6AD9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573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F25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clin-dependent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erin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/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hreonin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kinas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ctiv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59A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8E1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1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EED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861</w:t>
            </w:r>
          </w:p>
        </w:tc>
      </w:tr>
      <w:tr w:rsidR="006C6F3F" w:rsidRPr="006C6F3F" w14:paraId="4B8B7CED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F228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2260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DD7E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orphogene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197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E8D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0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29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971</w:t>
            </w:r>
          </w:p>
        </w:tc>
      </w:tr>
      <w:tr w:rsidR="006C6F3F" w:rsidRPr="006C6F3F" w14:paraId="49CB9F3E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6EA8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3464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05B5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ula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U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F96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A0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0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5BF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309</w:t>
            </w:r>
          </w:p>
        </w:tc>
      </w:tr>
      <w:tr w:rsidR="006C6F3F" w:rsidRPr="006C6F3F" w14:paraId="2527231B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F42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40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3658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NA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export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from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ucle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9933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FB1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5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78B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479</w:t>
            </w:r>
          </w:p>
        </w:tc>
      </w:tr>
      <w:tr w:rsidR="006C6F3F" w:rsidRPr="006C6F3F" w14:paraId="5EAAAEF3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8AD0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046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3CC2" w14:textId="77777777" w:rsidR="006C6F3F" w:rsidRPr="006563AD" w:rsidRDefault="006C6F3F" w:rsidP="006563AD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atur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SSU-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RNA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from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icistron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RNA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cript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A73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6A9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5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C26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479</w:t>
            </w:r>
          </w:p>
        </w:tc>
      </w:tr>
      <w:tr w:rsidR="006C6F3F" w:rsidRPr="006C6F3F" w14:paraId="55BEB9B9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8FB2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3052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D52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ntracellula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eceptor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athwa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4F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48A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2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D5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531</w:t>
            </w:r>
          </w:p>
        </w:tc>
      </w:tr>
      <w:tr w:rsidR="006C6F3F" w:rsidRPr="006C6F3F" w14:paraId="4B5534DB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1D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315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D517" w14:textId="77777777" w:rsidR="006C6F3F" w:rsidRPr="006563AD" w:rsidRDefault="006C6F3F" w:rsidP="006563AD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steine-typ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endopeptidase</w:t>
            </w:r>
            <w:r w:rsid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</w:t>
            </w:r>
            <w:proofErr w:type="spellEnd"/>
            <w:r w:rsid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in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pop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A9F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8E6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A9D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5,968</w:t>
            </w:r>
          </w:p>
        </w:tc>
      </w:tr>
      <w:tr w:rsidR="006C6F3F" w:rsidRPr="006C6F3F" w14:paraId="0E0C3DA7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A5A7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8630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C752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ntrins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pop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athway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in 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DNA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damag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B7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4D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9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79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242</w:t>
            </w:r>
          </w:p>
        </w:tc>
      </w:tr>
      <w:tr w:rsidR="006C6F3F" w:rsidRPr="006C6F3F" w14:paraId="17945679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D716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298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8F0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pop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9D8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22A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7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308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273</w:t>
            </w:r>
          </w:p>
        </w:tc>
      </w:tr>
      <w:tr w:rsidR="006C6F3F" w:rsidRPr="006C6F3F" w14:paraId="23A932EE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DBC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306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4D9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pop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F1A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4BF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6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FD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585</w:t>
            </w:r>
          </w:p>
        </w:tc>
      </w:tr>
      <w:tr w:rsidR="006C6F3F" w:rsidRPr="006C6F3F" w14:paraId="6F4E2DC1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944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572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1E85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l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B84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14B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7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A98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636</w:t>
            </w:r>
          </w:p>
        </w:tc>
      </w:tr>
      <w:tr w:rsidR="006C6F3F" w:rsidRPr="006C6F3F" w14:paraId="4AD5A120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282C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086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88E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hospholipas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C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ctiv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9EB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D31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9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DAB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684</w:t>
            </w:r>
          </w:p>
        </w:tc>
      </w:tr>
      <w:tr w:rsidR="006C6F3F" w:rsidRPr="006C6F3F" w14:paraId="2DF2FDD8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6F7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3433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7925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dherens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junc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ssembl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48B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B79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9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091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684</w:t>
            </w:r>
          </w:p>
        </w:tc>
      </w:tr>
      <w:tr w:rsidR="006C6F3F" w:rsidRPr="006C6F3F" w14:paraId="290115F7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150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7258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3C97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lathrin-mediated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endocyto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679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D39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3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0EB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784</w:t>
            </w:r>
          </w:p>
        </w:tc>
      </w:tr>
      <w:tr w:rsidR="006C6F3F" w:rsidRPr="006C6F3F" w14:paraId="2174DB38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60E6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3243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2BED" w14:textId="2A4AC2A1" w:rsidR="006C6F3F" w:rsidRPr="006563AD" w:rsidRDefault="006C6F3F" w:rsidP="00B70A2D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="00B70A2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asomal</w:t>
            </w:r>
            <w:proofErr w:type="spellEnd"/>
            <w:r w:rsidR="00B70A2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="00B70A2D">
              <w:rPr>
                <w:rFonts w:ascii="Arial Narrow" w:eastAsia="Times New Roman" w:hAnsi="Arial Narrow" w:cs="Times New Roman"/>
                <w:color w:val="000000"/>
                <w:lang w:val="es-ES"/>
              </w:rPr>
              <w:t>ubiquitin-dependent</w:t>
            </w:r>
            <w:proofErr w:type="spellEnd"/>
            <w:r w:rsidR="00B70A2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atabol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c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AC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42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3BC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786</w:t>
            </w:r>
          </w:p>
        </w:tc>
      </w:tr>
      <w:tr w:rsidR="006C6F3F" w:rsidRPr="006C6F3F" w14:paraId="2AD9CA8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757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343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1FD6" w14:textId="176E3941" w:rsidR="006C6F3F" w:rsidRPr="006563AD" w:rsidRDefault="006C6F3F" w:rsidP="00B70A2D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equence-specif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DNA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bind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crip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factor</w:t>
            </w:r>
            <w:r w:rsidR="00B70A2D">
              <w:rPr>
                <w:rFonts w:ascii="Arial Narrow" w:eastAsia="Times New Roman" w:hAnsi="Arial Narrow" w:cs="Times New Roman"/>
                <w:color w:val="000000"/>
                <w:lang w:val="es-ES"/>
              </w:rPr>
              <w:t>s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64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5B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1C7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6,786</w:t>
            </w:r>
          </w:p>
        </w:tc>
      </w:tr>
      <w:tr w:rsidR="006C6F3F" w:rsidRPr="006C6F3F" w14:paraId="6C8C863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8993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908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73AB" w14:textId="77777777" w:rsidR="006C6F3F" w:rsidRPr="006563AD" w:rsidRDefault="006563AD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V</w:t>
            </w:r>
            <w:r w:rsidR="006C6F3F"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iral </w:t>
            </w:r>
            <w:proofErr w:type="spellStart"/>
            <w:r w:rsidR="006C6F3F"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crip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217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B3B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591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7,136</w:t>
            </w:r>
          </w:p>
        </w:tc>
      </w:tr>
      <w:tr w:rsidR="006C6F3F" w:rsidRPr="006C6F3F" w14:paraId="18D3D5AD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217C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170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82F7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In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uter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embryon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developme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0D4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F6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,8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2D7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7,475</w:t>
            </w:r>
          </w:p>
        </w:tc>
      </w:tr>
      <w:tr w:rsidR="006C6F3F" w:rsidRPr="006C6F3F" w14:paraId="62353628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0958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660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30FE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mport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in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ucle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05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9FE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6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E3E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7,637</w:t>
            </w:r>
          </w:p>
        </w:tc>
      </w:tr>
      <w:tr w:rsidR="006C6F3F" w:rsidRPr="006C6F3F" w14:paraId="0690BD7E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519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717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0E61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Epiderma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growth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factor receptor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athwa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985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700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6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DE0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7,637</w:t>
            </w:r>
          </w:p>
        </w:tc>
      </w:tr>
      <w:tr w:rsidR="006C6F3F" w:rsidRPr="006C6F3F" w14:paraId="3E2E22F8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4EA8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7140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729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ula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respons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o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organ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cl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ompoun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434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EF2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5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88A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7,723</w:t>
            </w:r>
          </w:p>
        </w:tc>
      </w:tr>
      <w:tr w:rsidR="006C6F3F" w:rsidRPr="006C6F3F" w14:paraId="3D2FAF8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55B2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721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39B9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otch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athwa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408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52F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D3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7,819</w:t>
            </w:r>
          </w:p>
        </w:tc>
      </w:tr>
      <w:tr w:rsidR="006C6F3F" w:rsidRPr="006C6F3F" w14:paraId="3A9BC2FF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D398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1403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5578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esenchyma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developme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C1F9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E1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10,0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702F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8,114</w:t>
            </w:r>
          </w:p>
        </w:tc>
      </w:tr>
      <w:tr w:rsidR="006C6F3F" w:rsidRPr="006C6F3F" w14:paraId="633AD7E6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774C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801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5D19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hosphatidylinositol-mediated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signali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4A8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5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0C14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1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13D5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8,435</w:t>
            </w:r>
          </w:p>
        </w:tc>
      </w:tr>
      <w:tr w:rsidR="006C6F3F" w:rsidRPr="006C6F3F" w14:paraId="7EA17992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86C4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4576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02D7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angiogene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2B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8F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0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20C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8,552</w:t>
            </w:r>
          </w:p>
        </w:tc>
      </w:tr>
      <w:tr w:rsidR="006C6F3F" w:rsidRPr="006C6F3F" w14:paraId="1FCF5400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E47B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190008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01B4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Positive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G1/S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transi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mitotic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ell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cycl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00A6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CB3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4,1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1A0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8,776</w:t>
            </w:r>
          </w:p>
        </w:tc>
      </w:tr>
      <w:tr w:rsidR="006C6F3F" w:rsidRPr="006C6F3F" w14:paraId="620F07CD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48D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3139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FA0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Negative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ulatio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of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protein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ubiquitin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C01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48F2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9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49CD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9,207</w:t>
            </w:r>
          </w:p>
        </w:tc>
      </w:tr>
      <w:tr w:rsidR="006C6F3F" w:rsidRPr="006C6F3F" w14:paraId="5F9E8F90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2480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07030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4B52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Golgi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organiz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565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215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2,3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043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9,609</w:t>
            </w:r>
          </w:p>
        </w:tc>
      </w:tr>
      <w:tr w:rsidR="006C6F3F" w:rsidRPr="006C6F3F" w14:paraId="369DAB42" w14:textId="77777777" w:rsidTr="00D53FC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827E" w14:textId="77777777" w:rsidR="006C6F3F" w:rsidRPr="006C6F3F" w:rsidRDefault="006C6F3F" w:rsidP="006C6F3F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GO:009742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0D4A" w14:textId="77777777" w:rsidR="006C6F3F" w:rsidRPr="006563AD" w:rsidRDefault="006C6F3F" w:rsidP="006C6F3F">
            <w:pPr>
              <w:rPr>
                <w:rFonts w:ascii="Arial Narrow" w:eastAsia="Times New Roman" w:hAnsi="Arial Narrow" w:cs="Times New Roman"/>
                <w:color w:val="000000"/>
                <w:lang w:val="es-ES"/>
              </w:rPr>
            </w:pP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Liver</w:t>
            </w:r>
            <w:proofErr w:type="spellEnd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 xml:space="preserve"> </w:t>
            </w:r>
            <w:proofErr w:type="spellStart"/>
            <w:r w:rsidRPr="006563AD">
              <w:rPr>
                <w:rFonts w:ascii="Arial Narrow" w:eastAsia="Times New Roman" w:hAnsi="Arial Narrow" w:cs="Times New Roman"/>
                <w:color w:val="000000"/>
                <w:lang w:val="es-ES"/>
              </w:rPr>
              <w:t>regener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0D7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0,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3BE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3,2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F7B" w14:textId="77777777" w:rsidR="006C6F3F" w:rsidRPr="006C6F3F" w:rsidRDefault="006C6F3F" w:rsidP="006C6F3F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</w:pPr>
            <w:r w:rsidRPr="006C6F3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s-ES"/>
              </w:rPr>
              <w:t>9,694</w:t>
            </w:r>
          </w:p>
        </w:tc>
      </w:tr>
    </w:tbl>
    <w:p w14:paraId="59BFDA31" w14:textId="77777777" w:rsidR="00DD1135" w:rsidRPr="006C6F3F" w:rsidRDefault="00DD1135">
      <w:pPr>
        <w:rPr>
          <w:rFonts w:ascii="Arial Narrow" w:hAnsi="Arial Narrow"/>
          <w:sz w:val="20"/>
          <w:szCs w:val="20"/>
        </w:rPr>
      </w:pPr>
    </w:p>
    <w:sectPr w:rsidR="00DD1135" w:rsidRPr="006C6F3F" w:rsidSect="006C6F3F">
      <w:headerReference w:type="default" r:id="rId7"/>
      <w:pgSz w:w="16820" w:h="11900" w:orient="landscape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57506C" w14:textId="77777777" w:rsidR="00B70A2D" w:rsidRDefault="00B70A2D" w:rsidP="00B70A2D">
      <w:r>
        <w:separator/>
      </w:r>
    </w:p>
  </w:endnote>
  <w:endnote w:type="continuationSeparator" w:id="0">
    <w:p w14:paraId="21AEB990" w14:textId="77777777" w:rsidR="00B70A2D" w:rsidRDefault="00B70A2D" w:rsidP="00B70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D35DF4" w14:textId="77777777" w:rsidR="00B70A2D" w:rsidRDefault="00B70A2D" w:rsidP="00B70A2D">
      <w:r>
        <w:separator/>
      </w:r>
    </w:p>
  </w:footnote>
  <w:footnote w:type="continuationSeparator" w:id="0">
    <w:p w14:paraId="47DCE204" w14:textId="77777777" w:rsidR="00B70A2D" w:rsidRDefault="00B70A2D" w:rsidP="00B70A2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C8BD7" w14:textId="7BF5E3FD" w:rsidR="00B70A2D" w:rsidRPr="00B70A2D" w:rsidRDefault="00B70A2D">
    <w:pPr>
      <w:pStyle w:val="Encabezado"/>
      <w:rPr>
        <w:rFonts w:asciiTheme="majorHAnsi" w:hAnsiTheme="majorHAnsi"/>
        <w:i/>
        <w:sz w:val="20"/>
        <w:szCs w:val="20"/>
      </w:rPr>
    </w:pPr>
    <w:r>
      <w:tab/>
    </w:r>
    <w:r>
      <w:tab/>
    </w:r>
    <w:r>
      <w:tab/>
    </w:r>
    <w:r>
      <w:tab/>
    </w:r>
    <w:r>
      <w:tab/>
    </w:r>
    <w:r>
      <w:tab/>
      <w:t xml:space="preserve">       </w:t>
    </w:r>
    <w:r w:rsidRPr="00B70A2D">
      <w:rPr>
        <w:rFonts w:asciiTheme="majorHAnsi" w:hAnsiTheme="majorHAnsi"/>
        <w:i/>
        <w:sz w:val="20"/>
        <w:szCs w:val="20"/>
      </w:rPr>
      <w:t xml:space="preserve">S3 </w:t>
    </w:r>
    <w:proofErr w:type="spellStart"/>
    <w:r w:rsidRPr="00B70A2D">
      <w:rPr>
        <w:rFonts w:asciiTheme="majorHAnsi" w:hAnsiTheme="majorHAnsi"/>
        <w:i/>
        <w:sz w:val="20"/>
        <w:szCs w:val="20"/>
      </w:rPr>
      <w:t>Table</w:t>
    </w:r>
    <w:proofErr w:type="spellEnd"/>
    <w:r w:rsidRPr="00B70A2D">
      <w:rPr>
        <w:rFonts w:asciiTheme="majorHAnsi" w:hAnsiTheme="majorHAnsi"/>
        <w:i/>
        <w:sz w:val="20"/>
        <w:szCs w:val="20"/>
      </w:rPr>
      <w:t xml:space="preserve"> García-López et al.</w:t>
    </w:r>
  </w:p>
  <w:p w14:paraId="67106B6B" w14:textId="77777777" w:rsidR="00B70A2D" w:rsidRDefault="00B70A2D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F3F"/>
    <w:rsid w:val="000528BD"/>
    <w:rsid w:val="006563AD"/>
    <w:rsid w:val="006C6F3F"/>
    <w:rsid w:val="00B70A2D"/>
    <w:rsid w:val="00D53FC3"/>
    <w:rsid w:val="00DD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CDBF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70A2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70A2D"/>
  </w:style>
  <w:style w:type="paragraph" w:styleId="Piedepgina">
    <w:name w:val="footer"/>
    <w:basedOn w:val="Normal"/>
    <w:link w:val="PiedepginaCar"/>
    <w:uiPriority w:val="99"/>
    <w:unhideWhenUsed/>
    <w:rsid w:val="00B70A2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0A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70A2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70A2D"/>
  </w:style>
  <w:style w:type="paragraph" w:styleId="Piedepgina">
    <w:name w:val="footer"/>
    <w:basedOn w:val="Normal"/>
    <w:link w:val="PiedepginaCar"/>
    <w:uiPriority w:val="99"/>
    <w:unhideWhenUsed/>
    <w:rsid w:val="00B70A2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0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84</Words>
  <Characters>5412</Characters>
  <Application>Microsoft Macintosh Word</Application>
  <DocSecurity>0</DocSecurity>
  <Lines>45</Lines>
  <Paragraphs>12</Paragraphs>
  <ScaleCrop>false</ScaleCrop>
  <Company>CNIC</Company>
  <LinksUpToDate>false</LinksUpToDate>
  <CharactersWithSpaces>6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ernad</dc:creator>
  <cp:keywords/>
  <dc:description/>
  <cp:lastModifiedBy>Antonio Bernad</cp:lastModifiedBy>
  <cp:revision>3</cp:revision>
  <dcterms:created xsi:type="dcterms:W3CDTF">2018-09-09T08:01:00Z</dcterms:created>
  <dcterms:modified xsi:type="dcterms:W3CDTF">2018-09-09T08:23:00Z</dcterms:modified>
</cp:coreProperties>
</file>